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A5B0C" w14:textId="206DE7BD" w:rsidR="00E23942" w:rsidRPr="00097AA4" w:rsidRDefault="00097AA4" w:rsidP="00097AA4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</w:rPr>
      </w:pPr>
      <w:r w:rsidRPr="00097AA4">
        <w:rPr>
          <w:rFonts w:ascii="Times New Roman" w:hAnsi="Times New Roman" w:cs="Times New Roman"/>
          <w:b/>
          <w:bCs/>
          <w:color w:val="000000"/>
          <w:sz w:val="40"/>
          <w:szCs w:val="40"/>
        </w:rPr>
        <w:t>Supplementary online material</w:t>
      </w:r>
    </w:p>
    <w:p w14:paraId="6E83B53B" w14:textId="77777777" w:rsidR="00097AA4" w:rsidRDefault="00097AA4" w:rsidP="00E23942">
      <w:pPr>
        <w:pBdr>
          <w:top w:val="nil"/>
          <w:left w:val="nil"/>
          <w:bottom w:val="nil"/>
          <w:right w:val="nil"/>
          <w:between w:val="nil"/>
        </w:pBdr>
        <w:spacing w:before="120" w:after="240" w:line="228" w:lineRule="auto"/>
        <w:rPr>
          <w:rFonts w:ascii="Times New Roman" w:hAnsi="Times New Roman" w:cs="Times New Roman"/>
          <w:b/>
          <w:sz w:val="24"/>
          <w:szCs w:val="24"/>
        </w:rPr>
      </w:pPr>
    </w:p>
    <w:p w14:paraId="3842CDDA" w14:textId="77777777" w:rsidR="00097AA4" w:rsidRDefault="00097AA4" w:rsidP="00E23942">
      <w:pPr>
        <w:pBdr>
          <w:top w:val="nil"/>
          <w:left w:val="nil"/>
          <w:bottom w:val="nil"/>
          <w:right w:val="nil"/>
          <w:between w:val="nil"/>
        </w:pBdr>
        <w:spacing w:before="120" w:after="240" w:line="228" w:lineRule="auto"/>
        <w:rPr>
          <w:rFonts w:ascii="Times New Roman" w:hAnsi="Times New Roman" w:cs="Times New Roman"/>
          <w:b/>
          <w:sz w:val="24"/>
          <w:szCs w:val="24"/>
        </w:rPr>
      </w:pPr>
    </w:p>
    <w:p w14:paraId="65048B00" w14:textId="4DCC78CA" w:rsidR="00E23942" w:rsidRPr="00E23942" w:rsidRDefault="00E23942" w:rsidP="00E23942">
      <w:pPr>
        <w:pBdr>
          <w:top w:val="nil"/>
          <w:left w:val="nil"/>
          <w:bottom w:val="nil"/>
          <w:right w:val="nil"/>
          <w:between w:val="nil"/>
        </w:pBdr>
        <w:spacing w:before="120" w:after="240" w:line="228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2394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239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1. </w:t>
      </w:r>
      <w:r w:rsidRPr="00E23942">
        <w:rPr>
          <w:rFonts w:ascii="Times New Roman" w:hAnsi="Times New Roman" w:cs="Times New Roman"/>
          <w:color w:val="000000"/>
          <w:sz w:val="24"/>
          <w:szCs w:val="24"/>
        </w:rPr>
        <w:t>PRISMA flow diagram for systematic reviews.</w:t>
      </w:r>
    </w:p>
    <w:p w14:paraId="0C29C149" w14:textId="1F0384A6" w:rsidR="00E23942" w:rsidRPr="00E23942" w:rsidRDefault="00E23942" w:rsidP="00E23942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rFonts w:ascii="Times New Roman" w:hAnsi="Times New Roman" w:cs="Times New Roman"/>
          <w:color w:val="000000"/>
          <w:sz w:val="24"/>
          <w:szCs w:val="24"/>
        </w:rPr>
      </w:pPr>
      <w:r w:rsidRPr="00E23942">
        <w:rPr>
          <w:rFonts w:ascii="Times New Roman" w:hAnsi="Times New Roman" w:cs="Times New Roman"/>
          <w:noProof/>
          <w:color w:val="000000"/>
          <w:sz w:val="24"/>
          <w:szCs w:val="24"/>
          <w:lang w:val="it-IT" w:eastAsia="it-IT"/>
        </w:rPr>
        <w:drawing>
          <wp:inline distT="114300" distB="114300" distL="114300" distR="114300" wp14:anchorId="6E53345D" wp14:editId="6D6FC5D3">
            <wp:extent cx="4489812" cy="4734243"/>
            <wp:effectExtent l="0" t="0" r="0" b="0"/>
            <wp:docPr id="2" name="image1.png" descr="Immagine che contiene testo, schermata, Parallelo, Carattere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Immagine che contiene testo, schermata, Parallelo, Carattere&#10;&#10;Il contenuto generato dall'IA potrebbe non essere corret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89812" cy="47342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A4A6D0" w14:textId="77777777" w:rsidR="00E23942" w:rsidRPr="00E23942" w:rsidRDefault="00E23942" w:rsidP="001810D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FDE7B" w14:textId="77777777" w:rsidR="005D27C5" w:rsidRDefault="005D27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F45D30" w14:textId="370CFD21" w:rsidR="00727E90" w:rsidRPr="00E23942" w:rsidRDefault="001810DB" w:rsidP="001810D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39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</w:t>
      </w:r>
      <w:r w:rsidRPr="00E23942">
        <w:rPr>
          <w:rFonts w:ascii="Times New Roman" w:hAnsi="Times New Roman" w:cs="Times New Roman"/>
          <w:sz w:val="24"/>
          <w:szCs w:val="24"/>
        </w:rPr>
        <w:t xml:space="preserve"> </w:t>
      </w:r>
      <w:r w:rsidR="00404E47" w:rsidRPr="00E23942">
        <w:rPr>
          <w:rFonts w:ascii="Times New Roman" w:hAnsi="Times New Roman" w:cs="Times New Roman"/>
          <w:sz w:val="24"/>
          <w:szCs w:val="24"/>
        </w:rPr>
        <w:t>Quality assessment of randomized controlled trials (</w:t>
      </w:r>
      <w:r w:rsidR="00C61DD2" w:rsidRPr="00FA2346">
        <w:rPr>
          <w:rFonts w:ascii="Times New Roman" w:hAnsi="Times New Roman" w:cs="Times New Roman"/>
          <w:color w:val="000000" w:themeColor="text1"/>
          <w:sz w:val="24"/>
          <w:szCs w:val="24"/>
        </w:rPr>
        <w:t>Cochrane Risk of Bias tool</w:t>
      </w:r>
      <w:r w:rsidR="00404E47" w:rsidRPr="00E23942">
        <w:rPr>
          <w:rFonts w:ascii="Times New Roman" w:hAnsi="Times New Roman" w:cs="Times New Roman"/>
          <w:sz w:val="24"/>
          <w:szCs w:val="24"/>
        </w:rPr>
        <w:t>).</w:t>
      </w:r>
      <w:r w:rsidR="005D27C5">
        <w:rPr>
          <w:rFonts w:ascii="Times New Roman" w:hAnsi="Times New Roman" w:cs="Times New Roman"/>
          <w:sz w:val="24"/>
          <w:szCs w:val="24"/>
        </w:rPr>
        <w:t xml:space="preserve"> Results are given collectively (upper panel) and per single study (lower panel)</w:t>
      </w:r>
      <w:r w:rsidR="00097AA4">
        <w:rPr>
          <w:rFonts w:ascii="Times New Roman" w:hAnsi="Times New Roman" w:cs="Times New Roman"/>
          <w:sz w:val="24"/>
          <w:szCs w:val="24"/>
        </w:rPr>
        <w:t>.</w:t>
      </w:r>
    </w:p>
    <w:p w14:paraId="12A7CF8F" w14:textId="40735161" w:rsidR="003375B9" w:rsidRPr="00E23942" w:rsidRDefault="00AA0A10">
      <w:pPr>
        <w:rPr>
          <w:rFonts w:ascii="Times New Roman" w:hAnsi="Times New Roman" w:cs="Times New Roman"/>
          <w:sz w:val="24"/>
          <w:szCs w:val="24"/>
        </w:rPr>
      </w:pPr>
      <w:r w:rsidRPr="00E23942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2305CC09" wp14:editId="508DF23C">
            <wp:extent cx="6083935" cy="2897505"/>
            <wp:effectExtent l="0" t="0" r="12065" b="10795"/>
            <wp:docPr id="31788998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B94BCC" w14:textId="028204DD" w:rsidR="005D27C5" w:rsidRDefault="005D27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it-IT" w:eastAsia="it-IT"/>
        </w:rPr>
        <w:drawing>
          <wp:inline distT="0" distB="0" distL="0" distR="0" wp14:anchorId="5101417D" wp14:editId="0857B0C9">
            <wp:extent cx="6071235" cy="2190934"/>
            <wp:effectExtent l="12700" t="12700" r="12065" b="19050"/>
            <wp:docPr id="1246631668" name="Immagine 1" descr="Immagine che contiene testo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631668" name="Immagine 1" descr="Immagine che contiene testo, schermata, design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9152" cy="222266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  <a:effectLst>
                      <a:softEdge rad="0"/>
                    </a:effec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6DDC6A" w14:textId="7596F81C" w:rsidR="00E23942" w:rsidRPr="00E23942" w:rsidRDefault="00E23942" w:rsidP="00E2394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39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.</w:t>
      </w:r>
      <w:r w:rsidRPr="00E23942">
        <w:rPr>
          <w:rFonts w:ascii="Times New Roman" w:hAnsi="Times New Roman" w:cs="Times New Roman"/>
          <w:sz w:val="24"/>
          <w:szCs w:val="24"/>
        </w:rPr>
        <w:t xml:space="preserve"> Quality assessment of observational studies (Strobe).</w:t>
      </w:r>
    </w:p>
    <w:p w14:paraId="6AADA8F2" w14:textId="77777777" w:rsidR="00E23942" w:rsidRPr="00E23942" w:rsidRDefault="00E23942" w:rsidP="00E23942">
      <w:pPr>
        <w:rPr>
          <w:rFonts w:ascii="Times New Roman" w:hAnsi="Times New Roman" w:cs="Times New Roman"/>
          <w:sz w:val="24"/>
          <w:szCs w:val="24"/>
        </w:rPr>
      </w:pPr>
      <w:r w:rsidRPr="00E23942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23372EF9" wp14:editId="1ED48EF7">
            <wp:extent cx="4181475" cy="5048250"/>
            <wp:effectExtent l="0" t="0" r="9525" b="0"/>
            <wp:docPr id="1354887918" name="Immagine 1" descr="Immagine che contiene testo, schermata, Policromi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887918" name="Immagine 1" descr="Immagine che contiene testo, schermata, Policromia, Parallelo&#10;&#10;Il contenuto generato dall'IA potrebbe non essere corretto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E7AE7" w14:textId="6B61F8B2" w:rsidR="00E23942" w:rsidRDefault="00E23942">
      <w:pPr>
        <w:rPr>
          <w:rFonts w:ascii="Times New Roman" w:hAnsi="Times New Roman" w:cs="Times New Roman"/>
          <w:sz w:val="24"/>
          <w:szCs w:val="24"/>
        </w:rPr>
      </w:pPr>
    </w:p>
    <w:p w14:paraId="288EBFFF" w14:textId="076872E1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4D0BE207" w14:textId="5BEAFA89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609A4B5C" w14:textId="1A49F05A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21965DB3" w14:textId="20956DED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1FA6E508" w14:textId="60AD25C4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6D8EC371" w14:textId="18ECADD4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4AD56785" w14:textId="77F13A6C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7C5B2AA8" w14:textId="50805EC0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67BFBEFE" w14:textId="420F0EE8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56BBC50E" w14:textId="7C837DB4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5B7A5781" w14:textId="7F7BC61A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4A6BD645" w14:textId="2607F49A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1A3F8221" w14:textId="0C2DD6A2" w:rsidR="00C6074E" w:rsidRPr="00C6074E" w:rsidRDefault="00C6074E">
      <w:pPr>
        <w:rPr>
          <w:rFonts w:ascii="Times New Roman" w:hAnsi="Times New Roman" w:cs="Times New Roman"/>
          <w:b/>
          <w:sz w:val="24"/>
          <w:szCs w:val="24"/>
        </w:rPr>
      </w:pPr>
      <w:r w:rsidRPr="00C6074E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9C3C3B">
        <w:rPr>
          <w:rFonts w:ascii="Times New Roman" w:hAnsi="Times New Roman" w:cs="Times New Roman"/>
          <w:b/>
          <w:sz w:val="24"/>
          <w:szCs w:val="24"/>
        </w:rPr>
        <w:t>. Additional excluded studies with reason for exclusion.</w:t>
      </w:r>
    </w:p>
    <w:p w14:paraId="3AB16A9C" w14:textId="4353C80D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1464"/>
        <w:gridCol w:w="4955"/>
      </w:tblGrid>
      <w:tr w:rsidR="00C6074E" w:rsidRPr="00C6074E" w14:paraId="3DE9D7CC" w14:textId="77777777" w:rsidTr="00C6074E">
        <w:tc>
          <w:tcPr>
            <w:tcW w:w="3209" w:type="dxa"/>
          </w:tcPr>
          <w:p w14:paraId="4000BD64" w14:textId="445F041E" w:rsidR="00C6074E" w:rsidRPr="009C3C3B" w:rsidRDefault="009C3C3B" w:rsidP="009C3C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464" w:type="dxa"/>
          </w:tcPr>
          <w:p w14:paraId="776E8AB4" w14:textId="6F542C44" w:rsidR="00C6074E" w:rsidRPr="009C3C3B" w:rsidRDefault="009C3C3B" w:rsidP="009C3C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C3B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4955" w:type="dxa"/>
          </w:tcPr>
          <w:p w14:paraId="66CC1260" w14:textId="5388540D" w:rsidR="00C6074E" w:rsidRPr="009C3C3B" w:rsidRDefault="009C3C3B" w:rsidP="009C3C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C3B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C6074E" w:rsidRPr="00C6074E" w14:paraId="1D09FE00" w14:textId="77777777" w:rsidTr="00C6074E">
        <w:tc>
          <w:tcPr>
            <w:tcW w:w="3209" w:type="dxa"/>
          </w:tcPr>
          <w:p w14:paraId="35DF0725" w14:textId="6C1BB4BF" w:rsidR="00C6074E" w:rsidRPr="00C6074E" w:rsidRDefault="00C6074E" w:rsidP="00957A8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uka</w:t>
            </w:r>
            <w:proofErr w:type="spellEnd"/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</w:t>
            </w:r>
            <w:r w:rsidR="00957A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</w:t>
            </w: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64" w:type="dxa"/>
          </w:tcPr>
          <w:p w14:paraId="4821ED22" w14:textId="76D4D737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4955" w:type="dxa"/>
          </w:tcPr>
          <w:p w14:paraId="58931142" w14:textId="3AF5478D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Evaluated discomfort related to the sponge cooling procedure itself, not to fever.</w:t>
            </w:r>
          </w:p>
        </w:tc>
      </w:tr>
      <w:tr w:rsidR="00C6074E" w:rsidRPr="00C6074E" w14:paraId="7CC2FB3A" w14:textId="77777777" w:rsidTr="00C6074E">
        <w:tc>
          <w:tcPr>
            <w:tcW w:w="3209" w:type="dxa"/>
          </w:tcPr>
          <w:p w14:paraId="4F088EAA" w14:textId="2C584F0D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ves JG</w:t>
            </w:r>
            <w:r w:rsidR="00957A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</w:t>
            </w: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4" w:type="dxa"/>
          </w:tcPr>
          <w:p w14:paraId="1655FCA2" w14:textId="5E515669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4955" w:type="dxa"/>
          </w:tcPr>
          <w:p w14:paraId="7BC98367" w14:textId="0164D830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Measured discomfort associated with the procedure rather than with fever itself.</w:t>
            </w:r>
          </w:p>
        </w:tc>
      </w:tr>
      <w:tr w:rsidR="00C6074E" w:rsidRPr="00C6074E" w14:paraId="00A98984" w14:textId="77777777" w:rsidTr="00C6074E">
        <w:tc>
          <w:tcPr>
            <w:tcW w:w="3209" w:type="dxa"/>
          </w:tcPr>
          <w:p w14:paraId="5F2CE72A" w14:textId="68306156" w:rsidR="00C6074E" w:rsidRPr="00C6074E" w:rsidRDefault="00957A8A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hali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 et al.</w:t>
            </w:r>
            <w:r w:rsidR="00C6074E"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64" w:type="dxa"/>
          </w:tcPr>
          <w:p w14:paraId="58AD2347" w14:textId="716CD6AE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955" w:type="dxa"/>
          </w:tcPr>
          <w:p w14:paraId="052F3FA6" w14:textId="6C4D8D73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Reported discomfort pertaining to the intervention process, not to fever.</w:t>
            </w:r>
          </w:p>
        </w:tc>
      </w:tr>
      <w:tr w:rsidR="00C6074E" w:rsidRPr="00C6074E" w14:paraId="5144375F" w14:textId="77777777" w:rsidTr="00C6074E">
        <w:tc>
          <w:tcPr>
            <w:tcW w:w="3209" w:type="dxa"/>
          </w:tcPr>
          <w:p w14:paraId="030D4800" w14:textId="639F2B93" w:rsidR="00C6074E" w:rsidRPr="00C6074E" w:rsidRDefault="00957A8A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k Y</w:t>
            </w:r>
            <w:r w:rsidR="00C6074E"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C6074E"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64" w:type="dxa"/>
          </w:tcPr>
          <w:p w14:paraId="2F8FE093" w14:textId="7774B78F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4955" w:type="dxa"/>
          </w:tcPr>
          <w:p w14:paraId="3DA72BB3" w14:textId="07095906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Focused on self-reported discomfort rather than clinically assessed fever-related symptoms.</w:t>
            </w:r>
          </w:p>
        </w:tc>
      </w:tr>
      <w:tr w:rsidR="00C6074E" w:rsidRPr="00C6074E" w14:paraId="57E0516B" w14:textId="77777777" w:rsidTr="00C6074E">
        <w:tc>
          <w:tcPr>
            <w:tcW w:w="3209" w:type="dxa"/>
          </w:tcPr>
          <w:p w14:paraId="410D28A7" w14:textId="6C5790B9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ters MJ et al</w:t>
            </w:r>
            <w:r w:rsidR="00957A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64" w:type="dxa"/>
          </w:tcPr>
          <w:p w14:paraId="30DD7326" w14:textId="53B2EDF2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955" w:type="dxa"/>
          </w:tcPr>
          <w:p w14:paraId="3A974289" w14:textId="482158D6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Feasibility RCT: discussed discomfort qualitatively but did not measure it as a fever-related outcome.</w:t>
            </w:r>
            <w:bookmarkStart w:id="0" w:name="_GoBack"/>
            <w:bookmarkEnd w:id="0"/>
          </w:p>
        </w:tc>
      </w:tr>
      <w:tr w:rsidR="00C6074E" w:rsidRPr="00C6074E" w14:paraId="7F6872DF" w14:textId="77777777" w:rsidTr="00C6074E">
        <w:tc>
          <w:tcPr>
            <w:tcW w:w="3209" w:type="dxa"/>
          </w:tcPr>
          <w:p w14:paraId="53A052EE" w14:textId="34D665F5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rrell</w:t>
            </w:r>
            <w:proofErr w:type="spellEnd"/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M</w:t>
            </w:r>
            <w:r w:rsidR="00957A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</w:t>
            </w: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64" w:type="dxa"/>
          </w:tcPr>
          <w:p w14:paraId="489A653A" w14:textId="125F46A4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4955" w:type="dxa"/>
          </w:tcPr>
          <w:p w14:paraId="662A4A12" w14:textId="5EEDB051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Assessed stress levels instead of discomfort.</w:t>
            </w:r>
          </w:p>
        </w:tc>
      </w:tr>
      <w:tr w:rsidR="00C6074E" w:rsidRPr="00C6074E" w14:paraId="27DEC0D0" w14:textId="77777777" w:rsidTr="00C6074E">
        <w:tc>
          <w:tcPr>
            <w:tcW w:w="3209" w:type="dxa"/>
          </w:tcPr>
          <w:p w14:paraId="650BC926" w14:textId="5E6315D8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rber</w:t>
            </w:r>
            <w:proofErr w:type="spellEnd"/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J.</w:t>
            </w: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64" w:type="dxa"/>
          </w:tcPr>
          <w:p w14:paraId="1030A5A0" w14:textId="6C25C05E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4955" w:type="dxa"/>
          </w:tcPr>
          <w:p w14:paraId="354EB767" w14:textId="4EB49D5A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Investigated discomfort related to the intervention procedure rather than to fever.</w:t>
            </w:r>
          </w:p>
        </w:tc>
      </w:tr>
      <w:tr w:rsidR="00C6074E" w:rsidRPr="00C6074E" w14:paraId="7682639B" w14:textId="77777777" w:rsidTr="00C6074E">
        <w:tc>
          <w:tcPr>
            <w:tcW w:w="3209" w:type="dxa"/>
          </w:tcPr>
          <w:p w14:paraId="2797AF99" w14:textId="6396CCC1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homas S</w:t>
            </w:r>
            <w:r w:rsidR="00957A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.</w:t>
            </w:r>
            <w:r w:rsidRPr="00C607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64" w:type="dxa"/>
          </w:tcPr>
          <w:p w14:paraId="013857BA" w14:textId="7F51B83A" w:rsidR="00C6074E" w:rsidRPr="00C6074E" w:rsidRDefault="00C6074E" w:rsidP="00C60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4955" w:type="dxa"/>
          </w:tcPr>
          <w:p w14:paraId="698A378F" w14:textId="69F0A504" w:rsidR="00C6074E" w:rsidRPr="00C6074E" w:rsidRDefault="00620EF5" w:rsidP="00620E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0EF5">
              <w:rPr>
                <w:rFonts w:ascii="Times New Roman" w:hAnsi="Times New Roman" w:cs="Times New Roman"/>
                <w:sz w:val="24"/>
                <w:szCs w:val="24"/>
              </w:rPr>
              <w:t>Investigated discomfort related to the intervention procedure rather than to fever.</w:t>
            </w:r>
          </w:p>
        </w:tc>
      </w:tr>
    </w:tbl>
    <w:p w14:paraId="002E6B5A" w14:textId="22E266AB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628976A6" w14:textId="4E99B7EA" w:rsidR="00C6074E" w:rsidRDefault="00C6074E">
      <w:pPr>
        <w:rPr>
          <w:rFonts w:ascii="Times New Roman" w:hAnsi="Times New Roman" w:cs="Times New Roman"/>
          <w:sz w:val="24"/>
          <w:szCs w:val="24"/>
        </w:rPr>
      </w:pPr>
    </w:p>
    <w:p w14:paraId="7A315E47" w14:textId="23E31336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C6074E">
        <w:rPr>
          <w:rFonts w:ascii="Times New Roman" w:hAnsi="Times New Roman" w:cs="Times New Roman"/>
          <w:sz w:val="20"/>
          <w:szCs w:val="20"/>
        </w:rPr>
        <w:t>Aluka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TM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Gyuse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AN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Udonwa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NE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Asibong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UE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Meremikwu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MM, Oyo-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Ita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A. Comparison of cold water sponging and acetaminophen in control of Fever among children attending a tertiary hospital in South Nigeria. J Family Med Prim Care. 2013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2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2):153-158. doi:10.4103/2249-4863.117409</w:t>
      </w:r>
    </w:p>
    <w:p w14:paraId="11587913" w14:textId="44B557AB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6074E">
        <w:rPr>
          <w:rFonts w:ascii="Times New Roman" w:hAnsi="Times New Roman" w:cs="Times New Roman"/>
          <w:sz w:val="20"/>
          <w:szCs w:val="20"/>
        </w:rPr>
        <w:t>Alves JG, Almeida ND, Almeida CD. Tepid sponging plus dipyrone versus dipyrone alone for reducing body temperature in febrile children. Sao Paulo Med J. 2008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126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2):107-111. doi:10.1590/s1516-31802008000200008</w:t>
      </w:r>
    </w:p>
    <w:p w14:paraId="6B3801F9" w14:textId="6D52E082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C6074E">
        <w:rPr>
          <w:rFonts w:ascii="Times New Roman" w:hAnsi="Times New Roman" w:cs="Times New Roman"/>
          <w:sz w:val="20"/>
          <w:szCs w:val="20"/>
        </w:rPr>
        <w:t>Khaliq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A, Zeb R, Khan S, Ahmad I, Tahir M, Shah SIA. Comparison between antipyretic and cold sponging versus only antipyretic in treatment of fever in pediatrics age group. J Med Sci. 2019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27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1):3-6.</w:t>
      </w:r>
    </w:p>
    <w:p w14:paraId="7FFC4F85" w14:textId="56A8D65E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6074E">
        <w:rPr>
          <w:rFonts w:ascii="Times New Roman" w:hAnsi="Times New Roman" w:cs="Times New Roman"/>
          <w:sz w:val="20"/>
          <w:szCs w:val="20"/>
        </w:rPr>
        <w:t xml:space="preserve">Park YR, Kim H, Park JA, et al. Comparative Analysis of Single and Combined Antipyretics Using Patient-Generated Health Data: Retrospective Observational Study. JMIR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Mhealth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Uhealth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>. 2021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9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5):e21668. Published 2021 May 26. doi:10.2196/21668</w:t>
      </w:r>
    </w:p>
    <w:p w14:paraId="5EEDACE0" w14:textId="5821119F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6074E">
        <w:rPr>
          <w:rFonts w:ascii="Times New Roman" w:hAnsi="Times New Roman" w:cs="Times New Roman"/>
          <w:sz w:val="20"/>
          <w:szCs w:val="20"/>
        </w:rPr>
        <w:t xml:space="preserve">Peters MJ, Khan I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Woolfall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K, et al. Different temperature thresholds 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for antipyretic intervention in critically ill children with fever due to infection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 xml:space="preserve">: the FEVER feasibility RCT. Health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Technol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Assess. 2019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23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5):1-148. doi:10.3310/hta23050</w:t>
      </w:r>
    </w:p>
    <w:p w14:paraId="1D53025B" w14:textId="22C3DB21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C6074E">
        <w:rPr>
          <w:rFonts w:ascii="Times New Roman" w:hAnsi="Times New Roman" w:cs="Times New Roman"/>
          <w:sz w:val="20"/>
          <w:szCs w:val="20"/>
        </w:rPr>
        <w:t>Sarrell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EM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Wielunsky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E, Cohen HA. Antipyretic treatment in young children with fever: acetaminophen, ibuprofen, or both alternating in a randomized, double-blind study. Arch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Adolesc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Med. 2006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160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2):197-202. doi:10.1001/archpedi.160.2.197</w:t>
      </w:r>
    </w:p>
    <w:p w14:paraId="14869824" w14:textId="3741D2FC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C6074E">
        <w:rPr>
          <w:rFonts w:ascii="Times New Roman" w:hAnsi="Times New Roman" w:cs="Times New Roman"/>
          <w:sz w:val="20"/>
          <w:szCs w:val="20"/>
        </w:rPr>
        <w:t>Sharber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J. The efficacy of tepid sponge bathing to reduce fever in young children. Am J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Emerg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Med. 1997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15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2):188-192. doi:10.1016/s0735-6757(97)90099-1</w:t>
      </w:r>
    </w:p>
    <w:p w14:paraId="1D2F43F7" w14:textId="4FA63AE3" w:rsidR="00C6074E" w:rsidRPr="00C6074E" w:rsidRDefault="00C6074E" w:rsidP="00C6074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6074E">
        <w:rPr>
          <w:rFonts w:ascii="Times New Roman" w:hAnsi="Times New Roman" w:cs="Times New Roman"/>
          <w:sz w:val="20"/>
          <w:szCs w:val="20"/>
        </w:rPr>
        <w:t xml:space="preserve">Thomas S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Vijaykumar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Naik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R, Moses PD,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Antonisamy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 xml:space="preserve"> B. Comparative effectiveness of tepid sponging and antipyretic drug versus only antipyretic drug in the management of fever among children: a randomized controlled trial. Indian </w:t>
      </w:r>
      <w:proofErr w:type="spellStart"/>
      <w:r w:rsidRPr="00C6074E">
        <w:rPr>
          <w:rFonts w:ascii="Times New Roman" w:hAnsi="Times New Roman" w:cs="Times New Roman"/>
          <w:sz w:val="20"/>
          <w:szCs w:val="20"/>
        </w:rPr>
        <w:t>Pediatr</w:t>
      </w:r>
      <w:proofErr w:type="spellEnd"/>
      <w:r w:rsidRPr="00C6074E">
        <w:rPr>
          <w:rFonts w:ascii="Times New Roman" w:hAnsi="Times New Roman" w:cs="Times New Roman"/>
          <w:sz w:val="20"/>
          <w:szCs w:val="20"/>
        </w:rPr>
        <w:t>. 2009</w:t>
      </w:r>
      <w:proofErr w:type="gramStart"/>
      <w:r w:rsidRPr="00C6074E">
        <w:rPr>
          <w:rFonts w:ascii="Times New Roman" w:hAnsi="Times New Roman" w:cs="Times New Roman"/>
          <w:sz w:val="20"/>
          <w:szCs w:val="20"/>
        </w:rPr>
        <w:t>;46</w:t>
      </w:r>
      <w:proofErr w:type="gramEnd"/>
      <w:r w:rsidRPr="00C6074E">
        <w:rPr>
          <w:rFonts w:ascii="Times New Roman" w:hAnsi="Times New Roman" w:cs="Times New Roman"/>
          <w:sz w:val="20"/>
          <w:szCs w:val="20"/>
        </w:rPr>
        <w:t>(2):133-136.</w:t>
      </w:r>
    </w:p>
    <w:sectPr w:rsidR="00C6074E" w:rsidRPr="00C607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D7947"/>
    <w:multiLevelType w:val="hybridMultilevel"/>
    <w:tmpl w:val="F9EA0E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D8"/>
    <w:rsid w:val="00053CDF"/>
    <w:rsid w:val="00097AA4"/>
    <w:rsid w:val="001810DB"/>
    <w:rsid w:val="0021284E"/>
    <w:rsid w:val="00251827"/>
    <w:rsid w:val="00287F70"/>
    <w:rsid w:val="003375B9"/>
    <w:rsid w:val="003C4C33"/>
    <w:rsid w:val="00404E47"/>
    <w:rsid w:val="00450927"/>
    <w:rsid w:val="00590347"/>
    <w:rsid w:val="005C446C"/>
    <w:rsid w:val="005D27C5"/>
    <w:rsid w:val="00620EF5"/>
    <w:rsid w:val="00630BA5"/>
    <w:rsid w:val="006C6E4F"/>
    <w:rsid w:val="00707640"/>
    <w:rsid w:val="00727E90"/>
    <w:rsid w:val="00780AD1"/>
    <w:rsid w:val="008A355E"/>
    <w:rsid w:val="008E3697"/>
    <w:rsid w:val="00957A8A"/>
    <w:rsid w:val="00976550"/>
    <w:rsid w:val="009C3C3B"/>
    <w:rsid w:val="00AA0A10"/>
    <w:rsid w:val="00B73A45"/>
    <w:rsid w:val="00B73E21"/>
    <w:rsid w:val="00B91668"/>
    <w:rsid w:val="00BB4E44"/>
    <w:rsid w:val="00BD0381"/>
    <w:rsid w:val="00C34516"/>
    <w:rsid w:val="00C6074E"/>
    <w:rsid w:val="00C61DD2"/>
    <w:rsid w:val="00D000B9"/>
    <w:rsid w:val="00D16F62"/>
    <w:rsid w:val="00D367D8"/>
    <w:rsid w:val="00D86958"/>
    <w:rsid w:val="00E23942"/>
    <w:rsid w:val="00F66551"/>
    <w:rsid w:val="00FD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AF213"/>
  <w15:chartTrackingRefBased/>
  <w15:docId w15:val="{95C922BD-3680-4FF1-AF99-BF50445C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36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6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367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6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67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6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6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6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6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67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67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367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67D8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67D8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67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67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67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67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6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6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6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6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67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67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67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67D8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67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67D8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67D8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D367D8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367D8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C60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6129582bd983a43c/Lavoro%20Policlinico/Discomfort%202/ROB2_discomfort_2025031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2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40</c:v>
                </c:pt>
                <c:pt idx="5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98-49C8-98E8-BD096CF61D16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6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0</c:v>
                </c:pt>
                <c:pt idx="5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98-49C8-98E8-BD096CF61D16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2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098-49C8-98E8-BD096CF61D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Alberti</dc:creator>
  <cp:keywords/>
  <dc:description/>
  <cp:lastModifiedBy>Anna</cp:lastModifiedBy>
  <cp:revision>3</cp:revision>
  <dcterms:created xsi:type="dcterms:W3CDTF">2025-07-10T09:42:00Z</dcterms:created>
  <dcterms:modified xsi:type="dcterms:W3CDTF">2025-07-16T13:12:00Z</dcterms:modified>
</cp:coreProperties>
</file>